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B286D9" w14:textId="243DE380" w:rsidR="00E42B3B" w:rsidRDefault="001E546F" w:rsidP="00D5210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E546F">
        <w:rPr>
          <w:rFonts w:ascii="Times New Roman" w:hAnsi="Times New Roman" w:cs="Times New Roman"/>
          <w:b/>
          <w:bCs/>
          <w:sz w:val="24"/>
          <w:szCs w:val="24"/>
        </w:rPr>
        <w:t>QUESTIONNAIRE</w:t>
      </w:r>
    </w:p>
    <w:p w14:paraId="1BA37D1A" w14:textId="5436D3FF" w:rsidR="001E546F" w:rsidRDefault="001E546F" w:rsidP="00D52101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52101">
        <w:rPr>
          <w:rFonts w:ascii="Times New Roman" w:hAnsi="Times New Roman" w:cs="Times New Roman"/>
          <w:b/>
          <w:bCs/>
          <w:sz w:val="24"/>
          <w:szCs w:val="24"/>
        </w:rPr>
        <w:t>Region of origin</w:t>
      </w:r>
      <w:r w:rsidR="00256826">
        <w:rPr>
          <w:rFonts w:ascii="Times New Roman" w:hAnsi="Times New Roman" w:cs="Times New Roman"/>
          <w:sz w:val="24"/>
          <w:szCs w:val="24"/>
        </w:rPr>
        <w:tab/>
        <w:t>_________________________________</w:t>
      </w:r>
    </w:p>
    <w:p w14:paraId="5DDBA9B3" w14:textId="00456B96" w:rsidR="001E546F" w:rsidRPr="00D52101" w:rsidRDefault="001E546F" w:rsidP="00D52101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52101">
        <w:rPr>
          <w:rFonts w:ascii="Times New Roman" w:hAnsi="Times New Roman" w:cs="Times New Roman"/>
          <w:b/>
          <w:bCs/>
          <w:sz w:val="24"/>
          <w:szCs w:val="24"/>
        </w:rPr>
        <w:t>Gender</w:t>
      </w:r>
    </w:p>
    <w:p w14:paraId="023D1CA2" w14:textId="322B4930" w:rsidR="001E546F" w:rsidRDefault="001E546F" w:rsidP="00D5210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male</w:t>
      </w:r>
    </w:p>
    <w:p w14:paraId="30826535" w14:textId="1FDECDA6" w:rsidR="001E546F" w:rsidRDefault="001E546F" w:rsidP="00D5210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le</w:t>
      </w:r>
    </w:p>
    <w:p w14:paraId="4D07D6AD" w14:textId="1B9743AB" w:rsidR="001E546F" w:rsidRPr="00D52101" w:rsidRDefault="001E546F" w:rsidP="00D52101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52101">
        <w:rPr>
          <w:rFonts w:ascii="Times New Roman" w:hAnsi="Times New Roman" w:cs="Times New Roman"/>
          <w:b/>
          <w:bCs/>
          <w:sz w:val="24"/>
          <w:szCs w:val="24"/>
        </w:rPr>
        <w:t>Age</w:t>
      </w:r>
    </w:p>
    <w:p w14:paraId="150BC9B2" w14:textId="3B1EA34C" w:rsidR="001E546F" w:rsidRDefault="001E546F" w:rsidP="00D5210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8-30 y/o</w:t>
      </w:r>
    </w:p>
    <w:p w14:paraId="216B7EDE" w14:textId="33688ADC" w:rsidR="001E546F" w:rsidRDefault="001E546F" w:rsidP="00D5210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1-45 y/o</w:t>
      </w:r>
    </w:p>
    <w:p w14:paraId="4CA3E812" w14:textId="722864D6" w:rsidR="001E546F" w:rsidRDefault="001E546F" w:rsidP="00D5210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6-60 y/o</w:t>
      </w:r>
    </w:p>
    <w:p w14:paraId="12B16A12" w14:textId="1D93CD0C" w:rsidR="001E546F" w:rsidRDefault="001E546F" w:rsidP="00D5210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1+</w:t>
      </w:r>
    </w:p>
    <w:p w14:paraId="01AF2DCB" w14:textId="77777777" w:rsidR="00256826" w:rsidRPr="00D52101" w:rsidRDefault="001E546F" w:rsidP="00D52101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5210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Do you benefit from </w:t>
      </w:r>
      <w:r w:rsidR="00256826" w:rsidRPr="00D52101">
        <w:rPr>
          <w:rFonts w:ascii="Times New Roman" w:hAnsi="Times New Roman" w:cs="Times New Roman"/>
          <w:b/>
          <w:bCs/>
          <w:sz w:val="24"/>
          <w:szCs w:val="24"/>
          <w:lang w:val="en-GB"/>
        </w:rPr>
        <w:t>aesthetic treatments?</w:t>
      </w:r>
    </w:p>
    <w:p w14:paraId="30E2F81F" w14:textId="6A348CFA" w:rsidR="00256826" w:rsidRDefault="00256826" w:rsidP="00D5210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Yes, for over 15 years</w:t>
      </w:r>
    </w:p>
    <w:p w14:paraId="6B18F41A" w14:textId="7D42A705" w:rsidR="00256826" w:rsidRDefault="00256826" w:rsidP="00D5210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Yes, for at least 10 years</w:t>
      </w:r>
    </w:p>
    <w:p w14:paraId="4A2DFC82" w14:textId="0BAB9E00" w:rsidR="001E546F" w:rsidRDefault="00256826" w:rsidP="00D5210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Yes,</w:t>
      </w:r>
      <w:r w:rsidR="001E546F" w:rsidRPr="0025682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or about 5 years</w:t>
      </w:r>
    </w:p>
    <w:p w14:paraId="34B7D679" w14:textId="29AE24B2" w:rsidR="00256826" w:rsidRDefault="00D74442" w:rsidP="00D5210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Yes, recently</w:t>
      </w:r>
    </w:p>
    <w:p w14:paraId="18C285FA" w14:textId="08EE6B6E" w:rsidR="00DB5F6D" w:rsidRDefault="00DB5F6D" w:rsidP="00D5210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ot yet</w:t>
      </w:r>
    </w:p>
    <w:p w14:paraId="38EA0C80" w14:textId="7A9D0823" w:rsidR="00D74442" w:rsidRPr="00D52101" w:rsidRDefault="00D74442" w:rsidP="00D52101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52101">
        <w:rPr>
          <w:rFonts w:ascii="Times New Roman" w:hAnsi="Times New Roman" w:cs="Times New Roman"/>
          <w:b/>
          <w:bCs/>
          <w:sz w:val="24"/>
          <w:szCs w:val="24"/>
          <w:lang w:val="en-GB"/>
        </w:rPr>
        <w:t>Do you think the desire to undergo the treatment is conditioned by the emergency we are experiencing?</w:t>
      </w:r>
    </w:p>
    <w:p w14:paraId="754E1DEC" w14:textId="07D8675F" w:rsidR="00D74442" w:rsidRPr="00D74442" w:rsidRDefault="00D74442" w:rsidP="00D5210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437">
        <w:rPr>
          <w:rFonts w:ascii="Times New Roman" w:hAnsi="Times New Roman" w:cs="Times New Roman"/>
          <w:sz w:val="24"/>
          <w:szCs w:val="24"/>
        </w:rPr>
        <w:t>Not influenced at all</w:t>
      </w:r>
    </w:p>
    <w:p w14:paraId="14025B5D" w14:textId="50CCF173" w:rsidR="00D74442" w:rsidRPr="00D74442" w:rsidRDefault="00D74442" w:rsidP="00D5210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Fairly influenced</w:t>
      </w:r>
    </w:p>
    <w:p w14:paraId="6157AB4F" w14:textId="4790E942" w:rsidR="00D74442" w:rsidRPr="00D74442" w:rsidRDefault="00D74442" w:rsidP="00D5210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437">
        <w:rPr>
          <w:rFonts w:ascii="Times New Roman" w:hAnsi="Times New Roman" w:cs="Times New Roman"/>
          <w:sz w:val="24"/>
          <w:szCs w:val="24"/>
        </w:rPr>
        <w:t>Very influenced</w:t>
      </w:r>
    </w:p>
    <w:p w14:paraId="1D5165AA" w14:textId="25080A5A" w:rsidR="00D74442" w:rsidRPr="00D52101" w:rsidRDefault="00D74442" w:rsidP="00D52101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52101">
        <w:rPr>
          <w:rFonts w:ascii="Times New Roman" w:hAnsi="Times New Roman" w:cs="Times New Roman"/>
          <w:b/>
          <w:bCs/>
          <w:sz w:val="24"/>
          <w:szCs w:val="24"/>
          <w:lang w:val="en-GB"/>
        </w:rPr>
        <w:t>At reopening what would you like your doctor to explain before a visit or treatment?</w:t>
      </w:r>
    </w:p>
    <w:p w14:paraId="249C0705" w14:textId="1AD09AC1" w:rsidR="00D74442" w:rsidRDefault="00D74442" w:rsidP="00D5210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437">
        <w:rPr>
          <w:rFonts w:ascii="Times New Roman" w:hAnsi="Times New Roman" w:cs="Times New Roman"/>
          <w:sz w:val="24"/>
          <w:szCs w:val="24"/>
          <w:lang w:val="en-GB"/>
        </w:rPr>
        <w:t>Nothing special, I trust my clinician</w:t>
      </w:r>
    </w:p>
    <w:p w14:paraId="1AA767A8" w14:textId="62EFCE17" w:rsidR="00D74442" w:rsidRDefault="00D74442" w:rsidP="00D5210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437">
        <w:rPr>
          <w:rFonts w:ascii="Times New Roman" w:hAnsi="Times New Roman" w:cs="Times New Roman"/>
          <w:sz w:val="24"/>
          <w:szCs w:val="24"/>
          <w:lang w:val="en-GB"/>
        </w:rPr>
        <w:t>Need to know security protocols</w:t>
      </w:r>
    </w:p>
    <w:p w14:paraId="08886BCC" w14:textId="24C2444A" w:rsidR="00D74442" w:rsidRDefault="00D74442" w:rsidP="00D5210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437">
        <w:rPr>
          <w:rFonts w:ascii="Times New Roman" w:hAnsi="Times New Roman" w:cs="Times New Roman"/>
          <w:sz w:val="24"/>
          <w:szCs w:val="24"/>
          <w:lang w:val="en-GB"/>
        </w:rPr>
        <w:t xml:space="preserve">During this period, I </w:t>
      </w:r>
      <w:proofErr w:type="gramStart"/>
      <w:r w:rsidRPr="00864437">
        <w:rPr>
          <w:rFonts w:ascii="Times New Roman" w:hAnsi="Times New Roman" w:cs="Times New Roman"/>
          <w:sz w:val="24"/>
          <w:szCs w:val="24"/>
          <w:lang w:val="en-GB"/>
        </w:rPr>
        <w:t>won’t</w:t>
      </w:r>
      <w:proofErr w:type="gramEnd"/>
      <w:r w:rsidRPr="00864437">
        <w:rPr>
          <w:rFonts w:ascii="Times New Roman" w:hAnsi="Times New Roman" w:cs="Times New Roman"/>
          <w:sz w:val="24"/>
          <w:szCs w:val="24"/>
          <w:lang w:val="en-GB"/>
        </w:rPr>
        <w:t xml:space="preserve"> go to my doctor</w:t>
      </w:r>
    </w:p>
    <w:p w14:paraId="4BC28EFE" w14:textId="16483169" w:rsidR="00D74442" w:rsidRDefault="00D74442" w:rsidP="00D52101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52101">
        <w:rPr>
          <w:rFonts w:ascii="Times New Roman" w:hAnsi="Times New Roman" w:cs="Times New Roman"/>
          <w:b/>
          <w:bCs/>
          <w:sz w:val="24"/>
          <w:szCs w:val="24"/>
          <w:lang w:val="en-GB"/>
        </w:rPr>
        <w:t>During the coronavirus-related lockdown which treatments did you miss most?</w:t>
      </w:r>
      <w:r w:rsidR="00817A9C" w:rsidRPr="00D5210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817A9C">
        <w:rPr>
          <w:rFonts w:ascii="Times New Roman" w:hAnsi="Times New Roman" w:cs="Times New Roman"/>
          <w:sz w:val="24"/>
          <w:szCs w:val="24"/>
          <w:lang w:val="en-GB"/>
        </w:rPr>
        <w:t>(multiple choice)</w:t>
      </w:r>
    </w:p>
    <w:p w14:paraId="5FDEFDB4" w14:textId="414E356B" w:rsidR="00D74442" w:rsidRPr="00D74442" w:rsidRDefault="00D74442" w:rsidP="00D5210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437">
        <w:rPr>
          <w:rFonts w:ascii="Times New Roman" w:hAnsi="Times New Roman" w:cs="Times New Roman"/>
          <w:sz w:val="24"/>
          <w:szCs w:val="24"/>
        </w:rPr>
        <w:t>Facial treatment</w:t>
      </w:r>
    </w:p>
    <w:p w14:paraId="7064115A" w14:textId="248BFCC6" w:rsidR="00D74442" w:rsidRPr="00D74442" w:rsidRDefault="00D74442" w:rsidP="00D5210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437">
        <w:rPr>
          <w:rFonts w:ascii="Times New Roman" w:hAnsi="Times New Roman" w:cs="Times New Roman"/>
          <w:sz w:val="24"/>
          <w:szCs w:val="24"/>
        </w:rPr>
        <w:t>Body treatment</w:t>
      </w:r>
    </w:p>
    <w:p w14:paraId="296CF4A0" w14:textId="553ED111" w:rsidR="00D74442" w:rsidRPr="00D74442" w:rsidRDefault="00D74442" w:rsidP="00D5210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437">
        <w:rPr>
          <w:rFonts w:ascii="Times New Roman" w:hAnsi="Times New Roman" w:cs="Times New Roman"/>
          <w:sz w:val="24"/>
          <w:szCs w:val="24"/>
        </w:rPr>
        <w:t>Laser application</w:t>
      </w:r>
    </w:p>
    <w:p w14:paraId="65E749A6" w14:textId="6A8C87D6" w:rsidR="00D74442" w:rsidRPr="00D74442" w:rsidRDefault="00D74442" w:rsidP="00D5210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437">
        <w:rPr>
          <w:rFonts w:ascii="Times New Roman" w:hAnsi="Times New Roman" w:cs="Times New Roman"/>
          <w:sz w:val="24"/>
          <w:szCs w:val="24"/>
        </w:rPr>
        <w:t>Surgical procedure</w:t>
      </w:r>
    </w:p>
    <w:p w14:paraId="2C441467" w14:textId="7F356633" w:rsidR="00D74442" w:rsidRPr="00D52101" w:rsidRDefault="00D74442" w:rsidP="00D52101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52101">
        <w:rPr>
          <w:rFonts w:ascii="Times New Roman" w:hAnsi="Times New Roman" w:cs="Times New Roman"/>
          <w:b/>
          <w:bCs/>
          <w:sz w:val="24"/>
          <w:szCs w:val="24"/>
          <w:lang w:val="en-GB"/>
        </w:rPr>
        <w:t>If you had planned an important aesthetic medicine treatments or interventions before the lockdown, do you feel ready to reschedule it?</w:t>
      </w:r>
    </w:p>
    <w:p w14:paraId="3E9EADB6" w14:textId="1E59CF94" w:rsidR="00D74442" w:rsidRDefault="00101A94" w:rsidP="00D5210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437">
        <w:rPr>
          <w:rFonts w:ascii="Times New Roman" w:hAnsi="Times New Roman" w:cs="Times New Roman"/>
          <w:sz w:val="24"/>
          <w:szCs w:val="24"/>
          <w:lang w:val="en-GB"/>
        </w:rPr>
        <w:t>Yes, right now</w:t>
      </w:r>
    </w:p>
    <w:p w14:paraId="767D1E21" w14:textId="0D66CD0B" w:rsidR="00101A94" w:rsidRDefault="007B4EA6" w:rsidP="00D5210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437">
        <w:rPr>
          <w:rFonts w:ascii="Times New Roman" w:hAnsi="Times New Roman" w:cs="Times New Roman"/>
          <w:sz w:val="24"/>
          <w:szCs w:val="24"/>
          <w:lang w:val="en-GB"/>
        </w:rPr>
        <w:lastRenderedPageBreak/>
        <w:t>Yes, but I postpone for economic reasons</w:t>
      </w:r>
    </w:p>
    <w:p w14:paraId="3BD4CFA0" w14:textId="0185BA69" w:rsidR="007B4EA6" w:rsidRDefault="007B4EA6" w:rsidP="00D5210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437">
        <w:rPr>
          <w:rFonts w:ascii="Times New Roman" w:hAnsi="Times New Roman" w:cs="Times New Roman"/>
          <w:sz w:val="24"/>
          <w:szCs w:val="24"/>
          <w:lang w:val="en-GB"/>
        </w:rPr>
        <w:t>No, for ethical issues</w:t>
      </w:r>
    </w:p>
    <w:p w14:paraId="024D066B" w14:textId="2C36E7FB" w:rsidR="007B4EA6" w:rsidRDefault="007B4EA6" w:rsidP="00D5210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437">
        <w:rPr>
          <w:rFonts w:ascii="Times New Roman" w:hAnsi="Times New Roman" w:cs="Times New Roman"/>
          <w:sz w:val="24"/>
          <w:szCs w:val="24"/>
          <w:lang w:val="en-GB"/>
        </w:rPr>
        <w:t>No, for safety reasons</w:t>
      </w:r>
    </w:p>
    <w:p w14:paraId="516E42DA" w14:textId="1344C619" w:rsidR="007B4EA6" w:rsidRPr="00D52101" w:rsidRDefault="007B4EA6" w:rsidP="00D52101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52101">
        <w:rPr>
          <w:rFonts w:ascii="Times New Roman" w:hAnsi="Times New Roman" w:cs="Times New Roman"/>
          <w:b/>
          <w:bCs/>
          <w:sz w:val="24"/>
          <w:szCs w:val="24"/>
          <w:lang w:val="en-GB"/>
        </w:rPr>
        <w:t>How many financial resources are you willing to allocate to aesthetic medicine treatments and interventions compared to before the health emergency?</w:t>
      </w:r>
    </w:p>
    <w:p w14:paraId="5070637B" w14:textId="46CD92D6" w:rsidR="007B4EA6" w:rsidRDefault="007B4EA6" w:rsidP="00D5210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437">
        <w:rPr>
          <w:rFonts w:ascii="Times New Roman" w:hAnsi="Times New Roman" w:cs="Times New Roman"/>
          <w:sz w:val="24"/>
          <w:szCs w:val="24"/>
          <w:lang w:val="en-GB"/>
        </w:rPr>
        <w:t>Fewer resources than before</w:t>
      </w:r>
    </w:p>
    <w:p w14:paraId="5787071D" w14:textId="66797C8E" w:rsidR="007B4EA6" w:rsidRDefault="007B4EA6" w:rsidP="00D5210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437">
        <w:rPr>
          <w:rFonts w:ascii="Times New Roman" w:hAnsi="Times New Roman" w:cs="Times New Roman"/>
          <w:sz w:val="24"/>
          <w:szCs w:val="24"/>
          <w:lang w:val="en-GB"/>
        </w:rPr>
        <w:t>More resources than before</w:t>
      </w:r>
    </w:p>
    <w:p w14:paraId="5DAC4DF1" w14:textId="38F95DFB" w:rsidR="007B4EA6" w:rsidRDefault="007B4EA6" w:rsidP="00D5210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437">
        <w:rPr>
          <w:rFonts w:ascii="Times New Roman" w:hAnsi="Times New Roman" w:cs="Times New Roman"/>
          <w:sz w:val="24"/>
          <w:szCs w:val="24"/>
          <w:lang w:val="en-GB"/>
        </w:rPr>
        <w:t>The same amount of resources</w:t>
      </w:r>
    </w:p>
    <w:p w14:paraId="51973C0D" w14:textId="2ABE6FCE" w:rsidR="007B4EA6" w:rsidRPr="00D52101" w:rsidRDefault="004A4C04" w:rsidP="00D52101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52101">
        <w:rPr>
          <w:rFonts w:ascii="Times New Roman" w:hAnsi="Times New Roman" w:cs="Times New Roman"/>
          <w:b/>
          <w:bCs/>
          <w:sz w:val="24"/>
          <w:szCs w:val="24"/>
          <w:lang w:val="en-GB"/>
        </w:rPr>
        <w:t>How much would you agree with the following sentence, “At this difficult moment, how I feel depends on how I see myself”?</w:t>
      </w:r>
    </w:p>
    <w:p w14:paraId="24BDB134" w14:textId="45ADB23E" w:rsidR="004A4C04" w:rsidRDefault="004A4C04" w:rsidP="00D5210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437">
        <w:rPr>
          <w:rFonts w:ascii="Times New Roman" w:hAnsi="Times New Roman" w:cs="Times New Roman"/>
          <w:sz w:val="24"/>
          <w:szCs w:val="24"/>
          <w:lang w:val="en-GB"/>
        </w:rPr>
        <w:t>Not at all</w:t>
      </w:r>
    </w:p>
    <w:p w14:paraId="339BD3C2" w14:textId="01EEA611" w:rsidR="004A4C04" w:rsidRDefault="004A4C04" w:rsidP="00D5210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437">
        <w:rPr>
          <w:rFonts w:ascii="Times New Roman" w:hAnsi="Times New Roman" w:cs="Times New Roman"/>
          <w:sz w:val="24"/>
          <w:szCs w:val="24"/>
          <w:lang w:val="en-GB"/>
        </w:rPr>
        <w:t>A bit</w:t>
      </w:r>
    </w:p>
    <w:p w14:paraId="3B658842" w14:textId="5A6E2B11" w:rsidR="004A4C04" w:rsidRDefault="004A4C04" w:rsidP="00D5210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airly</w:t>
      </w:r>
    </w:p>
    <w:p w14:paraId="4F770EC1" w14:textId="0E4748C4" w:rsidR="004A4C04" w:rsidRDefault="004A4C04" w:rsidP="00D5210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trongly</w:t>
      </w:r>
    </w:p>
    <w:p w14:paraId="5FBF4791" w14:textId="3B020FDD" w:rsidR="004A4C04" w:rsidRDefault="004A4C04" w:rsidP="00D5210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Very strongly</w:t>
      </w:r>
    </w:p>
    <w:p w14:paraId="59275D90" w14:textId="241BE1C0" w:rsidR="004A4C04" w:rsidRDefault="004A4C04" w:rsidP="00D52101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52101">
        <w:rPr>
          <w:rFonts w:ascii="Times New Roman" w:hAnsi="Times New Roman" w:cs="Times New Roman"/>
          <w:b/>
          <w:bCs/>
          <w:sz w:val="24"/>
          <w:szCs w:val="24"/>
          <w:lang w:val="en-GB"/>
        </w:rPr>
        <w:t>What consequences the lockdown had?</w:t>
      </w:r>
      <w:r w:rsidR="00817A9C">
        <w:rPr>
          <w:rFonts w:ascii="Times New Roman" w:hAnsi="Times New Roman" w:cs="Times New Roman"/>
          <w:sz w:val="24"/>
          <w:szCs w:val="24"/>
          <w:lang w:val="en-GB"/>
        </w:rPr>
        <w:t xml:space="preserve"> (multiple choice)</w:t>
      </w:r>
    </w:p>
    <w:p w14:paraId="18F85391" w14:textId="55F11166" w:rsidR="004A4C04" w:rsidRPr="004A4C04" w:rsidRDefault="004A4C04" w:rsidP="00D5210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437">
        <w:rPr>
          <w:rFonts w:ascii="Times New Roman" w:hAnsi="Times New Roman" w:cs="Times New Roman"/>
          <w:sz w:val="24"/>
          <w:szCs w:val="24"/>
        </w:rPr>
        <w:t>Psychological improvement</w:t>
      </w:r>
    </w:p>
    <w:p w14:paraId="1C356C98" w14:textId="6CC1E1FA" w:rsidR="004A4C04" w:rsidRPr="004A4C04" w:rsidRDefault="004A4C04" w:rsidP="00D5210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437">
        <w:rPr>
          <w:rFonts w:ascii="Times New Roman" w:hAnsi="Times New Roman" w:cs="Times New Roman"/>
          <w:sz w:val="24"/>
          <w:szCs w:val="24"/>
        </w:rPr>
        <w:t>Physical improvement</w:t>
      </w:r>
    </w:p>
    <w:p w14:paraId="6507312C" w14:textId="1C5089C8" w:rsidR="004A4C04" w:rsidRPr="004A4C04" w:rsidRDefault="004A4C04" w:rsidP="00D5210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437">
        <w:rPr>
          <w:rFonts w:ascii="Times New Roman" w:hAnsi="Times New Roman" w:cs="Times New Roman"/>
          <w:sz w:val="24"/>
          <w:szCs w:val="24"/>
        </w:rPr>
        <w:t>Psychological decline</w:t>
      </w:r>
    </w:p>
    <w:p w14:paraId="58C26F7B" w14:textId="2604D757" w:rsidR="004A4C04" w:rsidRPr="004A4C04" w:rsidRDefault="004A4C04" w:rsidP="00D5210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437">
        <w:rPr>
          <w:rFonts w:ascii="Times New Roman" w:hAnsi="Times New Roman" w:cs="Times New Roman"/>
          <w:sz w:val="24"/>
          <w:szCs w:val="24"/>
        </w:rPr>
        <w:t>Physical decline</w:t>
      </w:r>
    </w:p>
    <w:p w14:paraId="22C5E98B" w14:textId="2A9EDB42" w:rsidR="004A4C04" w:rsidRPr="00D74442" w:rsidRDefault="004A4C04" w:rsidP="00D5210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437">
        <w:rPr>
          <w:rFonts w:ascii="Times New Roman" w:hAnsi="Times New Roman" w:cs="Times New Roman"/>
          <w:sz w:val="24"/>
          <w:szCs w:val="24"/>
        </w:rPr>
        <w:t>No changes</w:t>
      </w:r>
    </w:p>
    <w:sectPr w:rsidR="004A4C04" w:rsidRPr="00D7444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1D562D4"/>
    <w:multiLevelType w:val="hybridMultilevel"/>
    <w:tmpl w:val="2946C2B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D88"/>
    <w:rsid w:val="00014D88"/>
    <w:rsid w:val="00101A94"/>
    <w:rsid w:val="001E546F"/>
    <w:rsid w:val="00252EC2"/>
    <w:rsid w:val="00256826"/>
    <w:rsid w:val="002644CE"/>
    <w:rsid w:val="00410413"/>
    <w:rsid w:val="004A4C04"/>
    <w:rsid w:val="0052117A"/>
    <w:rsid w:val="007B4EA6"/>
    <w:rsid w:val="00802603"/>
    <w:rsid w:val="00817A9C"/>
    <w:rsid w:val="009A1A5F"/>
    <w:rsid w:val="00A972CE"/>
    <w:rsid w:val="00D52101"/>
    <w:rsid w:val="00D74442"/>
    <w:rsid w:val="00DB5F6D"/>
    <w:rsid w:val="00F90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1EBD5"/>
  <w15:chartTrackingRefBased/>
  <w15:docId w15:val="{DF966D74-C07F-4B1A-AF3D-299ECE9DC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54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Pregnolato</dc:creator>
  <cp:keywords/>
  <dc:description/>
  <cp:lastModifiedBy>Kyleigh Vrettos</cp:lastModifiedBy>
  <cp:revision>2</cp:revision>
  <dcterms:created xsi:type="dcterms:W3CDTF">2020-07-27T20:01:00Z</dcterms:created>
  <dcterms:modified xsi:type="dcterms:W3CDTF">2020-07-27T20:01:00Z</dcterms:modified>
</cp:coreProperties>
</file>